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86" w:type="dxa"/>
        <w:tblLook w:val="04A0" w:firstRow="1" w:lastRow="0" w:firstColumn="1" w:lastColumn="0" w:noHBand="0" w:noVBand="1"/>
      </w:tblPr>
      <w:tblGrid>
        <w:gridCol w:w="1094"/>
        <w:gridCol w:w="1128"/>
        <w:gridCol w:w="1172"/>
        <w:gridCol w:w="1261"/>
        <w:gridCol w:w="1295"/>
      </w:tblGrid>
      <w:tr w:rsidR="00660C7C" w:rsidRPr="00660C7C" w14:paraId="389317B7" w14:textId="77777777" w:rsidTr="00660C7C">
        <w:trPr>
          <w:trHeight w:val="280"/>
        </w:trPr>
        <w:tc>
          <w:tcPr>
            <w:tcW w:w="4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2BA1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 CCP gene sets of hallmarks of cancer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95B6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0C7C" w:rsidRPr="00660C7C" w14:paraId="62D88220" w14:textId="77777777" w:rsidTr="00660C7C">
        <w:trPr>
          <w:trHeight w:val="280"/>
        </w:trPr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96E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L1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0A7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B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418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D1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5E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1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7A3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D52L1</w:t>
            </w:r>
          </w:p>
        </w:tc>
      </w:tr>
      <w:tr w:rsidR="00660C7C" w:rsidRPr="00660C7C" w14:paraId="4C9F77E0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EB2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5B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634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708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F46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X2</w:t>
            </w:r>
          </w:p>
        </w:tc>
      </w:tr>
      <w:tr w:rsidR="00660C7C" w:rsidRPr="00660C7C" w14:paraId="175F5163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9F6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VR1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C96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050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5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F03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941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AP1</w:t>
            </w:r>
          </w:p>
        </w:tc>
      </w:tr>
      <w:tr w:rsidR="00660C7C" w:rsidRPr="00660C7C" w14:paraId="3BC62361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EF5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AP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0B0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CF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6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08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0BF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K</w:t>
            </w:r>
          </w:p>
        </w:tc>
      </w:tr>
      <w:tr w:rsidR="00660C7C" w:rsidRPr="00660C7C" w14:paraId="0CCF8478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048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C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682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A1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MT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239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F2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5AC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N</w:t>
            </w:r>
          </w:p>
        </w:tc>
      </w:tr>
      <w:tr w:rsidR="00660C7C" w:rsidRPr="00660C7C" w14:paraId="09D958DF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A7B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C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F33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853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UNE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E78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NTC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D74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E2C</w:t>
            </w:r>
          </w:p>
        </w:tc>
      </w:tr>
      <w:tr w:rsidR="00660C7C" w:rsidRPr="00660C7C" w14:paraId="32E42CC5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E9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C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FD1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TN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2A5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RC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E9A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PNA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58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SH1C</w:t>
            </w:r>
          </w:p>
        </w:tc>
      </w:tr>
      <w:tr w:rsidR="00660C7C" w:rsidRPr="00660C7C" w14:paraId="181407AB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DA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PC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B29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K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24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AAB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RT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0F2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2</w:t>
            </w:r>
          </w:p>
        </w:tc>
      </w:tr>
      <w:tr w:rsidR="00660C7C" w:rsidRPr="00660C7C" w14:paraId="45FFD8AC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E83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L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54B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F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3A0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1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368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S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47D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NRD2</w:t>
            </w:r>
          </w:p>
        </w:tc>
      </w:tr>
      <w:tr w:rsidR="00660C7C" w:rsidRPr="00660C7C" w14:paraId="5DE06F82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28F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BB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1D1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MP1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C0C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2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313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S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CBA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W10</w:t>
            </w:r>
          </w:p>
        </w:tc>
      </w:tr>
      <w:tr w:rsidR="00660C7C" w:rsidRPr="00660C7C" w14:paraId="27D0E8DE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A8E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BB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046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9C0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E2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G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9CA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WINT</w:t>
            </w:r>
          </w:p>
        </w:tc>
      </w:tr>
      <w:tr w:rsidR="00660C7C" w:rsidRPr="00660C7C" w14:paraId="285C5284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436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579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B93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452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2L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D0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</w:tr>
      <w:tr w:rsidR="00660C7C" w:rsidRPr="00660C7C" w14:paraId="60CE57E5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525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C86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IP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B9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295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2L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C6E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TB1</w:t>
            </w:r>
          </w:p>
        </w:tc>
      </w:tr>
      <w:tr w:rsidR="00660C7C" w:rsidRPr="00660C7C" w14:paraId="495601E6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CD1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AT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3D6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B2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1D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C93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3K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762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RC</w:t>
            </w:r>
          </w:p>
        </w:tc>
      </w:tr>
      <w:tr w:rsidR="00660C7C" w:rsidRPr="00660C7C" w14:paraId="0E71832A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A9D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24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CFD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6F3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HOSPH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00B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CK1</w:t>
            </w:r>
          </w:p>
        </w:tc>
      </w:tr>
      <w:tr w:rsidR="00660C7C" w:rsidRPr="00660C7C" w14:paraId="647103AC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07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L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2C7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FD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4B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D54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HOSPH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7EF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</w:tr>
      <w:tr w:rsidR="00660C7C" w:rsidRPr="00660C7C" w14:paraId="23B2D7E5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BDB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SK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11D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4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CC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D54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497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E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0D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LN</w:t>
            </w:r>
          </w:p>
        </w:tc>
      </w:tr>
      <w:tr w:rsidR="00660C7C" w:rsidRPr="00660C7C" w14:paraId="01036B30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2C7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3EA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646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049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D27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PI2</w:t>
            </w:r>
          </w:p>
        </w:tc>
      </w:tr>
      <w:tr w:rsidR="00660C7C" w:rsidRPr="00660C7C" w14:paraId="2631658B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D43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B1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5D7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BF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594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77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H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05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</w:tr>
      <w:tr w:rsidR="00660C7C" w:rsidRPr="00660C7C" w14:paraId="7FF162B3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5A7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605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TN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28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C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EB1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O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0EE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I</w:t>
            </w:r>
          </w:p>
        </w:tc>
      </w:tr>
      <w:tr w:rsidR="00660C7C" w:rsidRPr="00660C7C" w14:paraId="0EACD170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DA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16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TN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A6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C0D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B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954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R3</w:t>
            </w:r>
          </w:p>
        </w:tc>
      </w:tr>
      <w:tr w:rsidR="00660C7C" w:rsidRPr="00660C7C" w14:paraId="56B10EC9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66D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25F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X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4E3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NT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632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AP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FB8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M2</w:t>
            </w:r>
          </w:p>
        </w:tc>
      </w:tr>
      <w:tr w:rsidR="00660C7C" w:rsidRPr="00660C7C" w14:paraId="2E1BEB96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288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D33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GAP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841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P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DB7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C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83D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</w:tr>
      <w:tr w:rsidR="00660C7C" w:rsidRPr="00660C7C" w14:paraId="33A9EEE3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B0C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9F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MC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0B5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1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8BC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36B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S2</w:t>
            </w:r>
          </w:p>
        </w:tc>
      </w:tr>
      <w:tr w:rsidR="00660C7C" w:rsidRPr="00660C7C" w14:paraId="01F4CA09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3D3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5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DD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SP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EDC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52A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K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6B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Y1</w:t>
            </w:r>
          </w:p>
        </w:tc>
      </w:tr>
      <w:tr w:rsidR="00660C7C" w:rsidRPr="00660C7C" w14:paraId="293418F0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744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D7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6C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C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44C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LC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F1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P1</w:t>
            </w:r>
          </w:p>
        </w:tc>
      </w:tr>
      <w:tr w:rsidR="00660C7C" w:rsidRPr="00660C7C" w14:paraId="0840E8C4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7B0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B6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F4D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DY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CAF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M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C2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P3</w:t>
            </w:r>
          </w:p>
        </w:tc>
      </w:tr>
      <w:tr w:rsidR="00660C7C" w:rsidRPr="00660C7C" w14:paraId="52E95BA1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D7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F21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G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837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O1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888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MA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796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C</w:t>
            </w:r>
          </w:p>
        </w:tc>
      </w:tr>
      <w:tr w:rsidR="00660C7C" w:rsidRPr="00660C7C" w14:paraId="2F3FF93D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08F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4DD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EG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D26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G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93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SAP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836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AIP3</w:t>
            </w:r>
          </w:p>
        </w:tc>
      </w:tr>
      <w:tr w:rsidR="00660C7C" w:rsidRPr="00660C7C" w14:paraId="6B6D51E7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0AD" w14:textId="024C599A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CA</w:t>
            </w:r>
            <w:r w:rsidR="00F9240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7CA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PL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054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GT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C45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3H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1D43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1B</w:t>
            </w:r>
          </w:p>
        </w:tc>
      </w:tr>
      <w:tr w:rsidR="00660C7C" w:rsidRPr="00660C7C" w14:paraId="3537A569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FE7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B99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N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2BE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CP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D4D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53F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2A</w:t>
            </w:r>
          </w:p>
        </w:tc>
      </w:tr>
      <w:tr w:rsidR="00660C7C" w:rsidRPr="00660C7C" w14:paraId="49511940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8B0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7C3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O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EAD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A97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BRM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545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1</w:t>
            </w:r>
          </w:p>
        </w:tc>
      </w:tr>
      <w:tr w:rsidR="00660C7C" w:rsidRPr="00660C7C" w14:paraId="264CF0E8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7F3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7DE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1F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F1L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FF66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BP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A28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2</w:t>
            </w:r>
          </w:p>
        </w:tc>
      </w:tr>
      <w:tr w:rsidR="00660C7C" w:rsidRPr="00660C7C" w14:paraId="084EAA61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24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2AP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215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I1B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EB7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RDBP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FA3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S5B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029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4</w:t>
            </w:r>
          </w:p>
        </w:tc>
      </w:tr>
      <w:tr w:rsidR="00660C7C" w:rsidRPr="00660C7C" w14:paraId="63C50448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1112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C47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M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FCC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RG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EF0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M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C03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</w:tr>
      <w:tr w:rsidR="00660C7C" w:rsidRPr="00660C7C" w14:paraId="7471A720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E5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B85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PT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FC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CD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IN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0140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N</w:t>
            </w:r>
          </w:p>
        </w:tc>
      </w:tr>
      <w:tr w:rsidR="00660C7C" w:rsidRPr="00660C7C" w14:paraId="4FFE0AB1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5D4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40E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05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2C87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KMYT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1D1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</w:tr>
      <w:tr w:rsidR="00660C7C" w:rsidRPr="00660C7C" w14:paraId="1BB2485C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47F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311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HB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265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ELES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27F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K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A791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C</w:t>
            </w:r>
          </w:p>
        </w:tc>
      </w:tr>
      <w:tr w:rsidR="00660C7C" w:rsidRPr="00660C7C" w14:paraId="7B87E224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AD5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1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AE9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TNA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911B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P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8B2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48E8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</w:tr>
      <w:tr w:rsidR="00660C7C" w:rsidRPr="00660C7C" w14:paraId="4E816577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74A4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9145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HDRBS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C7C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3A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E51A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0A49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60C7C" w:rsidRPr="00660C7C" w14:paraId="5EDB2EE4" w14:textId="77777777" w:rsidTr="00660C7C">
        <w:trPr>
          <w:trHeight w:val="280"/>
        </w:trPr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E62FE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RG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87F2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NT5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66B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963DC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60C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IPF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8CADD" w14:textId="77777777" w:rsidR="00660C7C" w:rsidRPr="00660C7C" w:rsidRDefault="00660C7C" w:rsidP="00660C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53E6655" w14:textId="77777777" w:rsidR="00345125" w:rsidRPr="00660C7C" w:rsidRDefault="00345125" w:rsidP="00660C7C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345125" w:rsidRPr="00660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DCDD6" w14:textId="77777777" w:rsidR="00C44CEF" w:rsidRDefault="00C44CEF" w:rsidP="00660C7C">
      <w:r>
        <w:separator/>
      </w:r>
    </w:p>
  </w:endnote>
  <w:endnote w:type="continuationSeparator" w:id="0">
    <w:p w14:paraId="607D1A81" w14:textId="77777777" w:rsidR="00C44CEF" w:rsidRDefault="00C44CEF" w:rsidP="0066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CACE9" w14:textId="77777777" w:rsidR="00C44CEF" w:rsidRDefault="00C44CEF" w:rsidP="00660C7C">
      <w:r>
        <w:separator/>
      </w:r>
    </w:p>
  </w:footnote>
  <w:footnote w:type="continuationSeparator" w:id="0">
    <w:p w14:paraId="1890DCA2" w14:textId="77777777" w:rsidR="00C44CEF" w:rsidRDefault="00C44CEF" w:rsidP="00660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C89"/>
    <w:rsid w:val="002A06AB"/>
    <w:rsid w:val="00345125"/>
    <w:rsid w:val="00660C7C"/>
    <w:rsid w:val="008B1C89"/>
    <w:rsid w:val="00C44CEF"/>
    <w:rsid w:val="00F92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13E00"/>
  <w15:chartTrackingRefBased/>
  <w15:docId w15:val="{FA42E957-7DE0-44EF-9704-D3126ACB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04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浩</dc:creator>
  <cp:keywords/>
  <dc:description/>
  <cp:lastModifiedBy>李 天浩</cp:lastModifiedBy>
  <cp:revision>3</cp:revision>
  <dcterms:created xsi:type="dcterms:W3CDTF">2022-08-07T01:59:00Z</dcterms:created>
  <dcterms:modified xsi:type="dcterms:W3CDTF">2022-12-29T03:13:00Z</dcterms:modified>
</cp:coreProperties>
</file>